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F6E3D" w14:textId="77777777" w:rsidR="00C7733E" w:rsidRPr="00240A0B" w:rsidRDefault="00C7733E" w:rsidP="00C7733E">
      <w:pPr>
        <w:pStyle w:val="Heading2"/>
        <w:ind w:firstLine="0"/>
        <w:rPr>
          <w:rFonts w:ascii="Times New Roman" w:hAnsi="Times New Roman" w:cs="Times New Roman"/>
          <w:color w:val="auto"/>
        </w:rPr>
      </w:pPr>
      <w:bookmarkStart w:id="0" w:name="_Toc473050923"/>
      <w:r w:rsidRPr="00240A0B">
        <w:rPr>
          <w:rFonts w:ascii="Times New Roman" w:hAnsi="Times New Roman" w:cs="Times New Roman"/>
          <w:color w:val="auto"/>
        </w:rPr>
        <w:t xml:space="preserve">Table </w:t>
      </w:r>
      <w:r w:rsidR="00240A0B" w:rsidRPr="00240A0B">
        <w:rPr>
          <w:rFonts w:ascii="Times New Roman" w:hAnsi="Times New Roman" w:cs="Times New Roman"/>
          <w:color w:val="auto"/>
        </w:rPr>
        <w:t>S</w:t>
      </w:r>
      <w:r w:rsidRPr="00240A0B">
        <w:rPr>
          <w:rFonts w:ascii="Times New Roman" w:hAnsi="Times New Roman" w:cs="Times New Roman"/>
          <w:color w:val="auto"/>
        </w:rPr>
        <w:t>3: Number of mosquitoes collected from the peridomestic biotope</w:t>
      </w:r>
      <w:bookmarkEnd w:id="0"/>
    </w:p>
    <w:tbl>
      <w:tblPr>
        <w:tblStyle w:val="TableGrid"/>
        <w:tblW w:w="5350" w:type="pct"/>
        <w:tblLayout w:type="fixed"/>
        <w:tblLook w:val="04A0" w:firstRow="1" w:lastRow="0" w:firstColumn="1" w:lastColumn="0" w:noHBand="0" w:noVBand="1"/>
      </w:tblPr>
      <w:tblGrid>
        <w:gridCol w:w="451"/>
        <w:gridCol w:w="1266"/>
        <w:gridCol w:w="453"/>
        <w:gridCol w:w="418"/>
        <w:gridCol w:w="519"/>
        <w:gridCol w:w="530"/>
        <w:gridCol w:w="521"/>
        <w:gridCol w:w="521"/>
        <w:gridCol w:w="523"/>
        <w:gridCol w:w="523"/>
        <w:gridCol w:w="523"/>
        <w:gridCol w:w="510"/>
        <w:gridCol w:w="663"/>
        <w:gridCol w:w="654"/>
        <w:gridCol w:w="521"/>
        <w:gridCol w:w="516"/>
      </w:tblGrid>
      <w:tr w:rsidR="00C7733E" w:rsidRPr="00240A0B" w14:paraId="3A4C9542" w14:textId="77777777" w:rsidTr="000C740D">
        <w:trPr>
          <w:cantSplit/>
          <w:trHeight w:val="1757"/>
        </w:trPr>
        <w:tc>
          <w:tcPr>
            <w:tcW w:w="247" w:type="pct"/>
            <w:noWrap/>
            <w:hideMark/>
          </w:tcPr>
          <w:p w14:paraId="1634FAF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098CC9A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bookmarkStart w:id="1" w:name="_GoBack"/>
            <w:bookmarkEnd w:id="1"/>
          </w:p>
        </w:tc>
        <w:tc>
          <w:tcPr>
            <w:tcW w:w="477" w:type="pct"/>
            <w:gridSpan w:val="2"/>
            <w:textDirection w:val="btLr"/>
            <w:hideMark/>
          </w:tcPr>
          <w:p w14:paraId="792098B4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vishnui</w:t>
            </w:r>
            <w:proofErr w:type="spellEnd"/>
          </w:p>
        </w:tc>
        <w:tc>
          <w:tcPr>
            <w:tcW w:w="575" w:type="pct"/>
            <w:gridSpan w:val="2"/>
            <w:textDirection w:val="btLr"/>
            <w:hideMark/>
          </w:tcPr>
          <w:p w14:paraId="728F2274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tritaeniorhynchus</w:t>
            </w:r>
            <w:proofErr w:type="spellEnd"/>
          </w:p>
        </w:tc>
        <w:tc>
          <w:tcPr>
            <w:tcW w:w="572" w:type="pct"/>
            <w:gridSpan w:val="2"/>
            <w:textDirection w:val="btLr"/>
            <w:hideMark/>
          </w:tcPr>
          <w:p w14:paraId="7829C016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gelidus</w:t>
            </w:r>
            <w:proofErr w:type="spellEnd"/>
          </w:p>
        </w:tc>
        <w:tc>
          <w:tcPr>
            <w:tcW w:w="574" w:type="pct"/>
            <w:gridSpan w:val="2"/>
            <w:textDirection w:val="btLr"/>
            <w:hideMark/>
          </w:tcPr>
          <w:p w14:paraId="74BB073F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epidesmus</w:t>
            </w:r>
            <w:proofErr w:type="spellEnd"/>
          </w:p>
        </w:tc>
        <w:tc>
          <w:tcPr>
            <w:tcW w:w="567" w:type="pct"/>
            <w:gridSpan w:val="2"/>
            <w:textDirection w:val="btLr"/>
            <w:hideMark/>
          </w:tcPr>
          <w:p w14:paraId="4611F472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ulex</w:t>
            </w:r>
            <w:proofErr w:type="spellEnd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whitmorei</w:t>
            </w:r>
            <w:proofErr w:type="spellEnd"/>
          </w:p>
        </w:tc>
        <w:tc>
          <w:tcPr>
            <w:tcW w:w="723" w:type="pct"/>
            <w:gridSpan w:val="2"/>
            <w:textDirection w:val="btLr"/>
            <w:hideMark/>
          </w:tcPr>
          <w:p w14:paraId="39DB9D4B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Other mosquito species</w:t>
            </w:r>
          </w:p>
        </w:tc>
        <w:tc>
          <w:tcPr>
            <w:tcW w:w="569" w:type="pct"/>
            <w:gridSpan w:val="2"/>
            <w:textDirection w:val="btLr"/>
            <w:hideMark/>
          </w:tcPr>
          <w:p w14:paraId="392E24F5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umber of sites sampled</w:t>
            </w:r>
          </w:p>
        </w:tc>
      </w:tr>
      <w:tr w:rsidR="00C7733E" w:rsidRPr="00240A0B" w14:paraId="2ED4CCD2" w14:textId="77777777" w:rsidTr="000C740D">
        <w:trPr>
          <w:cantSplit/>
          <w:trHeight w:val="73"/>
        </w:trPr>
        <w:tc>
          <w:tcPr>
            <w:tcW w:w="247" w:type="pct"/>
            <w:noWrap/>
            <w:textDirection w:val="btLr"/>
          </w:tcPr>
          <w:p w14:paraId="2706DF0B" w14:textId="77777777" w:rsidR="00C7733E" w:rsidRPr="00240A0B" w:rsidRDefault="00C7733E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</w:tcPr>
          <w:p w14:paraId="4DA7693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8" w:type="pct"/>
            <w:noWrap/>
          </w:tcPr>
          <w:p w14:paraId="2A7C09A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29" w:type="pct"/>
          </w:tcPr>
          <w:p w14:paraId="738ACE4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4" w:type="pct"/>
            <w:noWrap/>
          </w:tcPr>
          <w:p w14:paraId="2F18D46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91" w:type="pct"/>
          </w:tcPr>
          <w:p w14:paraId="669A815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6" w:type="pct"/>
            <w:noWrap/>
          </w:tcPr>
          <w:p w14:paraId="50619AD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6" w:type="pct"/>
          </w:tcPr>
          <w:p w14:paraId="4B7ECE1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7" w:type="pct"/>
            <w:noWrap/>
          </w:tcPr>
          <w:p w14:paraId="5AB58FA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7" w:type="pct"/>
          </w:tcPr>
          <w:p w14:paraId="02554CE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7" w:type="pct"/>
            <w:noWrap/>
          </w:tcPr>
          <w:p w14:paraId="1D73A26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0" w:type="pct"/>
          </w:tcPr>
          <w:p w14:paraId="7829AED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364" w:type="pct"/>
            <w:noWrap/>
          </w:tcPr>
          <w:p w14:paraId="72248C9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359" w:type="pct"/>
          </w:tcPr>
          <w:p w14:paraId="7F33A3F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  <w:tc>
          <w:tcPr>
            <w:tcW w:w="286" w:type="pct"/>
            <w:noWrap/>
          </w:tcPr>
          <w:p w14:paraId="7B267D2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1</w:t>
            </w:r>
          </w:p>
        </w:tc>
        <w:tc>
          <w:tcPr>
            <w:tcW w:w="283" w:type="pct"/>
          </w:tcPr>
          <w:p w14:paraId="0E9CC24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R2</w:t>
            </w:r>
          </w:p>
        </w:tc>
      </w:tr>
      <w:tr w:rsidR="00C7733E" w:rsidRPr="00240A0B" w14:paraId="0348FFD2" w14:textId="77777777" w:rsidTr="000C740D">
        <w:trPr>
          <w:cantSplit/>
          <w:trHeight w:val="73"/>
        </w:trPr>
        <w:tc>
          <w:tcPr>
            <w:tcW w:w="247" w:type="pct"/>
            <w:vMerge w:val="restart"/>
            <w:noWrap/>
            <w:textDirection w:val="btLr"/>
            <w:hideMark/>
          </w:tcPr>
          <w:p w14:paraId="34C25747" w14:textId="77777777" w:rsidR="00C7733E" w:rsidRPr="00240A0B" w:rsidRDefault="00C7733E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sz w:val="20"/>
                <w:szCs w:val="20"/>
                <w:lang w:val="en-GB" w:eastAsia="en-GB"/>
              </w:rPr>
              <w:t>Padrauna</w:t>
            </w:r>
            <w:proofErr w:type="spellEnd"/>
          </w:p>
        </w:tc>
        <w:tc>
          <w:tcPr>
            <w:tcW w:w="694" w:type="pct"/>
            <w:noWrap/>
            <w:hideMark/>
          </w:tcPr>
          <w:p w14:paraId="1E9B011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Bahadurganj</w:t>
            </w:r>
            <w:proofErr w:type="spellEnd"/>
          </w:p>
        </w:tc>
        <w:tc>
          <w:tcPr>
            <w:tcW w:w="248" w:type="pct"/>
            <w:noWrap/>
          </w:tcPr>
          <w:p w14:paraId="3B86392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274A9C6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4" w:type="pct"/>
            <w:noWrap/>
          </w:tcPr>
          <w:p w14:paraId="745EE71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77D46F1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2BB6AA6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19B53F8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952609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850CFE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F43E61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4ADE19A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458A0E3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5C4FBD2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86" w:type="pct"/>
            <w:noWrap/>
          </w:tcPr>
          <w:p w14:paraId="7A17657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6E9C753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C7733E" w:rsidRPr="00240A0B" w14:paraId="618A2516" w14:textId="77777777" w:rsidTr="000C740D">
        <w:trPr>
          <w:cantSplit/>
          <w:trHeight w:val="113"/>
        </w:trPr>
        <w:tc>
          <w:tcPr>
            <w:tcW w:w="247" w:type="pct"/>
            <w:vMerge/>
            <w:noWrap/>
            <w:textDirection w:val="btLr"/>
            <w:hideMark/>
          </w:tcPr>
          <w:p w14:paraId="228ACA1F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4178CEE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Sarrhie</w:t>
            </w:r>
            <w:proofErr w:type="spellEnd"/>
          </w:p>
        </w:tc>
        <w:tc>
          <w:tcPr>
            <w:tcW w:w="248" w:type="pct"/>
            <w:noWrap/>
          </w:tcPr>
          <w:p w14:paraId="52A60A8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46EF712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6AD4CC4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00AD4A8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1310362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FFADA6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05996B0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69AC10C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090BD02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253DFED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5665D27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59" w:type="pct"/>
          </w:tcPr>
          <w:p w14:paraId="1B4936E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86" w:type="pct"/>
            <w:noWrap/>
          </w:tcPr>
          <w:p w14:paraId="62CC949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83" w:type="pct"/>
          </w:tcPr>
          <w:p w14:paraId="5D6E0A3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</w:tr>
      <w:tr w:rsidR="00C7733E" w:rsidRPr="00240A0B" w14:paraId="7850D391" w14:textId="77777777" w:rsidTr="000C740D">
        <w:trPr>
          <w:cantSplit/>
          <w:trHeight w:val="73"/>
        </w:trPr>
        <w:tc>
          <w:tcPr>
            <w:tcW w:w="247" w:type="pct"/>
            <w:vMerge/>
            <w:noWrap/>
            <w:textDirection w:val="btLr"/>
            <w:hideMark/>
          </w:tcPr>
          <w:p w14:paraId="0BBD9FAD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04A36BC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Pipra</w:t>
            </w:r>
            <w:proofErr w:type="spellEnd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Majra</w:t>
            </w:r>
            <w:proofErr w:type="spellEnd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8" w:type="pct"/>
            <w:noWrap/>
          </w:tcPr>
          <w:p w14:paraId="0C6B0A3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01738DB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490F6B2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6F8DDB2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301D70B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747AC90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57E8DC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0312A1F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7CDBD51E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188BEB0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4AC4DB3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359" w:type="pct"/>
          </w:tcPr>
          <w:p w14:paraId="7D1B8F9E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6" w:type="pct"/>
            <w:noWrap/>
          </w:tcPr>
          <w:p w14:paraId="2561A62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83" w:type="pct"/>
          </w:tcPr>
          <w:p w14:paraId="2E2FBC2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C7733E" w:rsidRPr="00240A0B" w14:paraId="371BD8AE" w14:textId="77777777" w:rsidTr="000C740D">
        <w:trPr>
          <w:cantSplit/>
          <w:trHeight w:val="439"/>
        </w:trPr>
        <w:tc>
          <w:tcPr>
            <w:tcW w:w="247" w:type="pct"/>
            <w:vMerge/>
            <w:noWrap/>
            <w:textDirection w:val="btLr"/>
            <w:hideMark/>
          </w:tcPr>
          <w:p w14:paraId="4FD14781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2AB0F40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Sidhua</w:t>
            </w:r>
            <w:proofErr w:type="spellEnd"/>
          </w:p>
        </w:tc>
        <w:tc>
          <w:tcPr>
            <w:tcW w:w="248" w:type="pct"/>
            <w:noWrap/>
          </w:tcPr>
          <w:p w14:paraId="618DC9E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9" w:type="pct"/>
          </w:tcPr>
          <w:p w14:paraId="17870F8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336AECB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2807A69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88F73C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42589F1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CDBDF0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7A0775F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0B466D7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27E1255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0362A20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9" w:type="pct"/>
          </w:tcPr>
          <w:p w14:paraId="79ED853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86" w:type="pct"/>
            <w:noWrap/>
          </w:tcPr>
          <w:p w14:paraId="281D213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83" w:type="pct"/>
          </w:tcPr>
          <w:p w14:paraId="009033B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0</w:t>
            </w:r>
          </w:p>
        </w:tc>
      </w:tr>
      <w:tr w:rsidR="00C7733E" w:rsidRPr="00240A0B" w14:paraId="4F8FDD84" w14:textId="77777777" w:rsidTr="000C740D">
        <w:trPr>
          <w:cantSplit/>
          <w:trHeight w:val="73"/>
        </w:trPr>
        <w:tc>
          <w:tcPr>
            <w:tcW w:w="247" w:type="pct"/>
            <w:vMerge w:val="restart"/>
            <w:noWrap/>
            <w:textDirection w:val="btLr"/>
            <w:hideMark/>
          </w:tcPr>
          <w:p w14:paraId="42545AB6" w14:textId="77777777" w:rsidR="00C7733E" w:rsidRPr="00240A0B" w:rsidRDefault="00C7733E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sz w:val="20"/>
                <w:szCs w:val="20"/>
                <w:lang w:val="en-GB" w:eastAsia="en-GB"/>
              </w:rPr>
              <w:t>Kaptanganj</w:t>
            </w:r>
            <w:proofErr w:type="spellEnd"/>
          </w:p>
        </w:tc>
        <w:tc>
          <w:tcPr>
            <w:tcW w:w="694" w:type="pct"/>
            <w:noWrap/>
            <w:hideMark/>
          </w:tcPr>
          <w:p w14:paraId="3928D2B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Amdiha</w:t>
            </w:r>
            <w:proofErr w:type="spellEnd"/>
          </w:p>
        </w:tc>
        <w:tc>
          <w:tcPr>
            <w:tcW w:w="248" w:type="pct"/>
            <w:noWrap/>
          </w:tcPr>
          <w:p w14:paraId="6E28346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176E6A2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01EADF7E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2A8C944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6E2147C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0DCB81E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344127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7585A0B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272A65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2364B4D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697B913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59" w:type="pct"/>
          </w:tcPr>
          <w:p w14:paraId="44800D9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86" w:type="pct"/>
            <w:noWrap/>
          </w:tcPr>
          <w:p w14:paraId="7F96C67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564927F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C7733E" w:rsidRPr="00240A0B" w14:paraId="70246581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5D31EB2A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5F179EC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Gajara</w:t>
            </w:r>
            <w:proofErr w:type="spellEnd"/>
          </w:p>
        </w:tc>
        <w:tc>
          <w:tcPr>
            <w:tcW w:w="248" w:type="pct"/>
            <w:noWrap/>
          </w:tcPr>
          <w:p w14:paraId="2832D6B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9" w:type="pct"/>
          </w:tcPr>
          <w:p w14:paraId="4163FA9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3390E04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57F8B57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7B56A6D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464B75A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7EE332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682D600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FCA700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04384A7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7E8E224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2DC5F69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86" w:type="pct"/>
            <w:noWrap/>
          </w:tcPr>
          <w:p w14:paraId="1E915E1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3" w:type="pct"/>
          </w:tcPr>
          <w:p w14:paraId="49D449E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C7733E" w:rsidRPr="00240A0B" w14:paraId="08F96876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3F56FB5A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06F57E5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Ghurahupur</w:t>
            </w:r>
            <w:proofErr w:type="spellEnd"/>
          </w:p>
        </w:tc>
        <w:tc>
          <w:tcPr>
            <w:tcW w:w="248" w:type="pct"/>
            <w:noWrap/>
          </w:tcPr>
          <w:p w14:paraId="12FCB6D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03FFD4F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0898CBD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68CFAF1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027E19D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3AB153C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3FE8900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57EA41F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0F2AB3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089FB6E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72376AF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97</w:t>
            </w:r>
          </w:p>
        </w:tc>
        <w:tc>
          <w:tcPr>
            <w:tcW w:w="359" w:type="pct"/>
          </w:tcPr>
          <w:p w14:paraId="530E88E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86" w:type="pct"/>
            <w:noWrap/>
          </w:tcPr>
          <w:p w14:paraId="6FA6C86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6C620F7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</w:tr>
      <w:tr w:rsidR="00C7733E" w:rsidRPr="00240A0B" w14:paraId="2FCB7191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63292AF1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3D61429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Magdiha</w:t>
            </w:r>
            <w:proofErr w:type="spellEnd"/>
          </w:p>
        </w:tc>
        <w:tc>
          <w:tcPr>
            <w:tcW w:w="248" w:type="pct"/>
            <w:noWrap/>
          </w:tcPr>
          <w:p w14:paraId="5745131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0FFA50F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1100037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4892DFB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59DAC1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4CDF360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A27D42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5502A57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6191F8F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3809849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60311CD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9" w:type="pct"/>
          </w:tcPr>
          <w:p w14:paraId="572BC7C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  <w:noWrap/>
          </w:tcPr>
          <w:p w14:paraId="459C2A8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3" w:type="pct"/>
          </w:tcPr>
          <w:p w14:paraId="13188C4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C7733E" w:rsidRPr="00240A0B" w14:paraId="3CBBA2C1" w14:textId="77777777" w:rsidTr="000C740D">
        <w:trPr>
          <w:trHeight w:val="343"/>
        </w:trPr>
        <w:tc>
          <w:tcPr>
            <w:tcW w:w="247" w:type="pct"/>
            <w:vMerge w:val="restart"/>
            <w:noWrap/>
            <w:textDirection w:val="btLr"/>
            <w:hideMark/>
          </w:tcPr>
          <w:p w14:paraId="2AD08A5D" w14:textId="77777777" w:rsidR="00C7733E" w:rsidRPr="00240A0B" w:rsidRDefault="00C7733E" w:rsidP="000C740D">
            <w:pPr>
              <w:spacing w:line="276" w:lineRule="auto"/>
              <w:ind w:left="113" w:right="113" w:firstLine="0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b/>
                <w:sz w:val="20"/>
                <w:szCs w:val="20"/>
                <w:lang w:val="en-GB" w:eastAsia="en-GB"/>
              </w:rPr>
              <w:t>Khadda</w:t>
            </w:r>
            <w:proofErr w:type="spellEnd"/>
          </w:p>
        </w:tc>
        <w:tc>
          <w:tcPr>
            <w:tcW w:w="694" w:type="pct"/>
            <w:noWrap/>
            <w:hideMark/>
          </w:tcPr>
          <w:p w14:paraId="1D58DE97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Belwa</w:t>
            </w:r>
            <w:proofErr w:type="spellEnd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Jungal</w:t>
            </w:r>
            <w:proofErr w:type="spellEnd"/>
          </w:p>
        </w:tc>
        <w:tc>
          <w:tcPr>
            <w:tcW w:w="248" w:type="pct"/>
            <w:noWrap/>
          </w:tcPr>
          <w:p w14:paraId="7560014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7F1EB48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pct"/>
            <w:noWrap/>
          </w:tcPr>
          <w:p w14:paraId="5800528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1F6A8A1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553F682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7C8C2A1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837807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7448DD8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A666A2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3602BD9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22314EB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58A6513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86" w:type="pct"/>
            <w:noWrap/>
          </w:tcPr>
          <w:p w14:paraId="7F85CF4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83" w:type="pct"/>
          </w:tcPr>
          <w:p w14:paraId="4B6D575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3</w:t>
            </w:r>
          </w:p>
        </w:tc>
      </w:tr>
      <w:tr w:rsidR="00C7733E" w:rsidRPr="00240A0B" w14:paraId="2F416CB5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055FA846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41C736F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Bulahwa</w:t>
            </w:r>
            <w:proofErr w:type="spellEnd"/>
          </w:p>
        </w:tc>
        <w:tc>
          <w:tcPr>
            <w:tcW w:w="248" w:type="pct"/>
            <w:noWrap/>
          </w:tcPr>
          <w:p w14:paraId="1294315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5A34C1D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4" w:type="pct"/>
            <w:noWrap/>
          </w:tcPr>
          <w:p w14:paraId="34FE72D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20893C8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4BE3383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66F092E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363FE07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4B91F79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39D4199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18E6CFD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4" w:type="pct"/>
            <w:noWrap/>
          </w:tcPr>
          <w:p w14:paraId="69C002A1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0631DC0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86" w:type="pct"/>
            <w:noWrap/>
          </w:tcPr>
          <w:p w14:paraId="41D347A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3" w:type="pct"/>
          </w:tcPr>
          <w:p w14:paraId="617060E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C7733E" w:rsidRPr="00240A0B" w14:paraId="464A176E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7BF434D7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629C1B2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Chamar</w:t>
            </w:r>
            <w:proofErr w:type="spellEnd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Diha</w:t>
            </w:r>
            <w:proofErr w:type="spellEnd"/>
          </w:p>
        </w:tc>
        <w:tc>
          <w:tcPr>
            <w:tcW w:w="248" w:type="pct"/>
            <w:noWrap/>
          </w:tcPr>
          <w:p w14:paraId="19CBB650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9" w:type="pct"/>
          </w:tcPr>
          <w:p w14:paraId="371DE58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4" w:type="pct"/>
            <w:noWrap/>
          </w:tcPr>
          <w:p w14:paraId="10FBCE1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271E95A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5B60428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</w:tcPr>
          <w:p w14:paraId="16E5B9A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060FBF0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2520C32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noWrap/>
          </w:tcPr>
          <w:p w14:paraId="74EB141E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0" w:type="pct"/>
          </w:tcPr>
          <w:p w14:paraId="796FAD2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4" w:type="pct"/>
            <w:noWrap/>
          </w:tcPr>
          <w:p w14:paraId="4C52542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359" w:type="pct"/>
          </w:tcPr>
          <w:p w14:paraId="0D737C2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286" w:type="pct"/>
            <w:noWrap/>
          </w:tcPr>
          <w:p w14:paraId="226E435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83" w:type="pct"/>
          </w:tcPr>
          <w:p w14:paraId="7B1A981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1</w:t>
            </w:r>
          </w:p>
        </w:tc>
      </w:tr>
      <w:tr w:rsidR="00C7733E" w:rsidRPr="00240A0B" w14:paraId="51F76739" w14:textId="77777777" w:rsidTr="000C740D">
        <w:trPr>
          <w:trHeight w:val="343"/>
        </w:trPr>
        <w:tc>
          <w:tcPr>
            <w:tcW w:w="247" w:type="pct"/>
            <w:vMerge/>
            <w:noWrap/>
            <w:textDirection w:val="btLr"/>
            <w:hideMark/>
          </w:tcPr>
          <w:p w14:paraId="2371A5B6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59EF0D4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Patkhauli</w:t>
            </w:r>
            <w:proofErr w:type="spellEnd"/>
          </w:p>
        </w:tc>
        <w:tc>
          <w:tcPr>
            <w:tcW w:w="248" w:type="pct"/>
            <w:noWrap/>
          </w:tcPr>
          <w:p w14:paraId="42DD7F0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9" w:type="pct"/>
          </w:tcPr>
          <w:p w14:paraId="465E7998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4" w:type="pct"/>
            <w:noWrap/>
          </w:tcPr>
          <w:p w14:paraId="316B9E7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08AA80A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1015C56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</w:tcPr>
          <w:p w14:paraId="2E42F89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A48134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1A182A6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2C1FF103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pct"/>
          </w:tcPr>
          <w:p w14:paraId="606DC50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64" w:type="pct"/>
            <w:noWrap/>
          </w:tcPr>
          <w:p w14:paraId="6E2C5536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359" w:type="pct"/>
          </w:tcPr>
          <w:p w14:paraId="35CDF73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86" w:type="pct"/>
            <w:noWrap/>
          </w:tcPr>
          <w:p w14:paraId="399304D4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83" w:type="pct"/>
          </w:tcPr>
          <w:p w14:paraId="582D03C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</w:tr>
      <w:tr w:rsidR="00C7733E" w:rsidRPr="00240A0B" w14:paraId="5E844702" w14:textId="77777777" w:rsidTr="000C740D">
        <w:trPr>
          <w:cantSplit/>
          <w:trHeight w:val="248"/>
        </w:trPr>
        <w:tc>
          <w:tcPr>
            <w:tcW w:w="247" w:type="pct"/>
            <w:noWrap/>
            <w:textDirection w:val="btLr"/>
            <w:hideMark/>
          </w:tcPr>
          <w:p w14:paraId="1B3FE5CD" w14:textId="77777777" w:rsidR="00C7733E" w:rsidRPr="00240A0B" w:rsidRDefault="00C7733E" w:rsidP="000C740D">
            <w:pPr>
              <w:spacing w:line="276" w:lineRule="auto"/>
              <w:ind w:left="113" w:right="113" w:firstLine="0"/>
              <w:jc w:val="right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94" w:type="pct"/>
            <w:noWrap/>
            <w:hideMark/>
          </w:tcPr>
          <w:p w14:paraId="7D5FB91E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8" w:type="pct"/>
            <w:noWrap/>
          </w:tcPr>
          <w:p w14:paraId="5C4DB75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29" w:type="pct"/>
          </w:tcPr>
          <w:p w14:paraId="2C7EB5B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84" w:type="pct"/>
            <w:noWrap/>
          </w:tcPr>
          <w:p w14:paraId="140DB055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91" w:type="pct"/>
          </w:tcPr>
          <w:p w14:paraId="6C325C9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6" w:type="pct"/>
            <w:noWrap/>
          </w:tcPr>
          <w:p w14:paraId="63179B3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6" w:type="pct"/>
          </w:tcPr>
          <w:p w14:paraId="1BA9B4C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  <w:noWrap/>
          </w:tcPr>
          <w:p w14:paraId="58898B3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7" w:type="pct"/>
          </w:tcPr>
          <w:p w14:paraId="2FAF858B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noWrap/>
          </w:tcPr>
          <w:p w14:paraId="7BA2EBED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0" w:type="pct"/>
          </w:tcPr>
          <w:p w14:paraId="3441D969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4" w:type="pct"/>
            <w:noWrap/>
          </w:tcPr>
          <w:p w14:paraId="5D3E63CA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440</w:t>
            </w:r>
          </w:p>
        </w:tc>
        <w:tc>
          <w:tcPr>
            <w:tcW w:w="359" w:type="pct"/>
          </w:tcPr>
          <w:p w14:paraId="3D8723A2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286" w:type="pct"/>
            <w:noWrap/>
          </w:tcPr>
          <w:p w14:paraId="046EE33C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283" w:type="pct"/>
          </w:tcPr>
          <w:p w14:paraId="2D101F0F" w14:textId="77777777" w:rsidR="00C7733E" w:rsidRPr="00240A0B" w:rsidRDefault="00C7733E" w:rsidP="000C740D">
            <w:pPr>
              <w:spacing w:line="276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240A0B">
              <w:rPr>
                <w:rFonts w:eastAsia="Times New Roman"/>
                <w:sz w:val="20"/>
                <w:szCs w:val="20"/>
                <w:lang w:val="en-GB" w:eastAsia="en-GB"/>
              </w:rPr>
              <w:t>109</w:t>
            </w:r>
          </w:p>
        </w:tc>
      </w:tr>
    </w:tbl>
    <w:p w14:paraId="13A4F949" w14:textId="77777777" w:rsidR="00C7733E" w:rsidRPr="00240A0B" w:rsidRDefault="00C7733E" w:rsidP="00C7733E">
      <w:pPr>
        <w:spacing w:after="240"/>
        <w:ind w:firstLine="0"/>
      </w:pPr>
    </w:p>
    <w:p w14:paraId="3AFC2C07" w14:textId="77777777" w:rsidR="00C7733E" w:rsidRPr="00240A0B" w:rsidRDefault="00C7733E" w:rsidP="00C7733E">
      <w:pPr>
        <w:spacing w:after="240"/>
        <w:ind w:firstLine="0"/>
      </w:pPr>
    </w:p>
    <w:p w14:paraId="7731DF75" w14:textId="77777777" w:rsidR="00C7733E" w:rsidRPr="00240A0B" w:rsidRDefault="00C7733E" w:rsidP="00C7733E">
      <w:pPr>
        <w:spacing w:after="240"/>
        <w:ind w:firstLine="0"/>
      </w:pPr>
    </w:p>
    <w:p w14:paraId="4F568051" w14:textId="77777777" w:rsidR="00C7733E" w:rsidRPr="00240A0B" w:rsidRDefault="00C7733E" w:rsidP="00C7733E">
      <w:pPr>
        <w:spacing w:after="240"/>
        <w:ind w:firstLine="0"/>
      </w:pPr>
    </w:p>
    <w:p w14:paraId="44858429" w14:textId="77777777" w:rsidR="00C7733E" w:rsidRPr="00240A0B" w:rsidRDefault="00C7733E" w:rsidP="00C7733E">
      <w:pPr>
        <w:ind w:firstLine="0"/>
      </w:pPr>
    </w:p>
    <w:p w14:paraId="512BDF7A" w14:textId="77777777" w:rsidR="00C7733E" w:rsidRPr="00240A0B" w:rsidRDefault="00C7733E" w:rsidP="00C7733E"/>
    <w:sectPr w:rsidR="00C7733E" w:rsidRPr="00240A0B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33E"/>
    <w:rsid w:val="00240A0B"/>
    <w:rsid w:val="00361719"/>
    <w:rsid w:val="003A50FD"/>
    <w:rsid w:val="00B866E7"/>
    <w:rsid w:val="00C7733E"/>
    <w:rsid w:val="00D3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EA0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33E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3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33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C7733E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33E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3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33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C7733E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Macintosh Word</Application>
  <DocSecurity>0</DocSecurity>
  <Lines>5</Lines>
  <Paragraphs>1</Paragraphs>
  <ScaleCrop>false</ScaleCrop>
  <Company>University College of Medical Sciences, New Delhi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2</cp:revision>
  <dcterms:created xsi:type="dcterms:W3CDTF">2017-04-13T06:22:00Z</dcterms:created>
  <dcterms:modified xsi:type="dcterms:W3CDTF">2017-04-13T06:38:00Z</dcterms:modified>
</cp:coreProperties>
</file>